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23A" w:rsidRPr="00817EB0" w:rsidRDefault="00C4523A" w:rsidP="00DE6A83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6450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564503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Pr="009A0F75">
        <w:rPr>
          <w:rFonts w:ascii="Times New Roman" w:hAnsi="Times New Roman" w:cs="Times New Roman"/>
          <w:b/>
          <w:sz w:val="20"/>
          <w:szCs w:val="20"/>
        </w:rPr>
        <w:t>Copper concentrations in the water – Exp.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E74AD8">
        <w:rPr>
          <w:rFonts w:ascii="Times New Roman" w:hAnsi="Times New Roman" w:cs="Times New Roman"/>
          <w:sz w:val="20"/>
          <w:szCs w:val="20"/>
        </w:rPr>
        <w:t>Experiment 1 water concentrations (µg/L) of copper during the exposure period, analysed by GF-AAS (controls and 10µg/L) and F-AAS (100µg/L). Reported values are means ± SD</w:t>
      </w:r>
      <w:r w:rsidRPr="00E74AD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74AD8">
        <w:rPr>
          <w:rFonts w:ascii="Times New Roman" w:hAnsi="Times New Roman" w:cs="Times New Roman"/>
          <w:sz w:val="20"/>
          <w:szCs w:val="20"/>
        </w:rPr>
        <w:t>(</w:t>
      </w:r>
      <w:r w:rsidRPr="00E74AD8">
        <w:rPr>
          <w:rFonts w:ascii="Times New Roman" w:hAnsi="Times New Roman" w:cs="Times New Roman"/>
          <w:i/>
          <w:sz w:val="20"/>
          <w:szCs w:val="20"/>
        </w:rPr>
        <w:t>n</w:t>
      </w:r>
      <w:r w:rsidRPr="00E74AD8">
        <w:rPr>
          <w:rFonts w:ascii="Times New Roman" w:hAnsi="Times New Roman" w:cs="Times New Roman"/>
          <w:sz w:val="20"/>
          <w:szCs w:val="20"/>
        </w:rPr>
        <w:t xml:space="preserve"> = 3 for each given time point and concentration).</w:t>
      </w:r>
    </w:p>
    <w:tbl>
      <w:tblPr>
        <w:tblW w:w="6560" w:type="dxa"/>
        <w:jc w:val="center"/>
        <w:tblInd w:w="93" w:type="dxa"/>
        <w:tblLook w:val="04A0" w:firstRow="1" w:lastRow="0" w:firstColumn="1" w:lastColumn="0" w:noHBand="0" w:noVBand="1"/>
      </w:tblPr>
      <w:tblGrid>
        <w:gridCol w:w="1371"/>
        <w:gridCol w:w="1075"/>
        <w:gridCol w:w="1286"/>
        <w:gridCol w:w="1349"/>
        <w:gridCol w:w="1479"/>
      </w:tblGrid>
      <w:tr w:rsidR="00C4523A" w:rsidRPr="00AE1D99" w:rsidTr="00DE6A83">
        <w:trPr>
          <w:trHeight w:val="243"/>
          <w:jc w:val="center"/>
        </w:trPr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osure day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licate tank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minal copper concentrations (µg/L) </w:t>
            </w:r>
          </w:p>
        </w:tc>
      </w:tr>
      <w:tr w:rsidR="00C4523A" w:rsidRPr="00AE1D99" w:rsidTr="00DE6A83">
        <w:trPr>
          <w:trHeight w:val="255"/>
          <w:jc w:val="center"/>
        </w:trPr>
        <w:tc>
          <w:tcPr>
            <w:tcW w:w="137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4523A" w:rsidRPr="00AE1D99" w:rsidRDefault="00C4523A" w:rsidP="00120FC2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4523A" w:rsidRPr="00AE1D99" w:rsidRDefault="00C4523A" w:rsidP="00120FC2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C4523A" w:rsidRPr="00AE1D99" w:rsidTr="00DE6A83">
        <w:trPr>
          <w:trHeight w:val="243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µ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 ± 5.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5 ± 3.70</w:t>
            </w:r>
          </w:p>
        </w:tc>
      </w:tr>
      <w:tr w:rsidR="00C4523A" w:rsidRPr="00AE1D99" w:rsidTr="00DE6A83">
        <w:trPr>
          <w:trHeight w:val="243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µ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4 ± 3.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7 ± 0.80</w:t>
            </w:r>
          </w:p>
        </w:tc>
      </w:tr>
      <w:tr w:rsidR="00C4523A" w:rsidRPr="00AE1D99" w:rsidTr="00DE6A83">
        <w:trPr>
          <w:trHeight w:val="243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µ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± 3.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6 ± 1.96</w:t>
            </w:r>
          </w:p>
        </w:tc>
      </w:tr>
      <w:tr w:rsidR="00C4523A" w:rsidRPr="00AE1D99" w:rsidTr="00DE6A83">
        <w:trPr>
          <w:trHeight w:val="243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µ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4 ± 2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2 ± 1.19</w:t>
            </w:r>
          </w:p>
        </w:tc>
      </w:tr>
      <w:tr w:rsidR="00C4523A" w:rsidRPr="00AE1D99" w:rsidTr="00DE6A83">
        <w:trPr>
          <w:trHeight w:val="243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µ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0 ± 0.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4 ± 7.33</w:t>
            </w:r>
          </w:p>
        </w:tc>
      </w:tr>
      <w:tr w:rsidR="00C4523A" w:rsidRPr="00AE1D99" w:rsidTr="00DE6A83">
        <w:trPr>
          <w:trHeight w:val="243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µ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0.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8 ± 2.83</w:t>
            </w:r>
          </w:p>
        </w:tc>
      </w:tr>
      <w:tr w:rsidR="00C4523A" w:rsidRPr="00AE1D99" w:rsidTr="00DE6A83">
        <w:trPr>
          <w:trHeight w:val="243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µ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5.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9 ± 0.19</w:t>
            </w:r>
          </w:p>
        </w:tc>
      </w:tr>
      <w:tr w:rsidR="00C4523A" w:rsidRPr="00AE1D99" w:rsidTr="00DE6A83">
        <w:trPr>
          <w:trHeight w:val="231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µ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3 ± 2.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1 ± 0.23</w:t>
            </w:r>
          </w:p>
        </w:tc>
      </w:tr>
      <w:tr w:rsidR="00C4523A" w:rsidRPr="00AE1D99" w:rsidTr="00DE6A83">
        <w:trPr>
          <w:trHeight w:val="389"/>
          <w:jc w:val="center"/>
        </w:trPr>
        <w:tc>
          <w:tcPr>
            <w:tcW w:w="37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an values (µg/L)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4 ± 0.7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523A" w:rsidRPr="00AE1D99" w:rsidRDefault="00C4523A" w:rsidP="00120FC2">
            <w:pPr>
              <w:keepNext/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1D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5 ± 9.97</w:t>
            </w:r>
          </w:p>
        </w:tc>
      </w:tr>
    </w:tbl>
    <w:p w:rsidR="0042568F" w:rsidRDefault="0042568F">
      <w:bookmarkStart w:id="0" w:name="_GoBack"/>
      <w:bookmarkEnd w:id="0"/>
    </w:p>
    <w:sectPr w:rsidR="00425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23A"/>
    <w:rsid w:val="0042568F"/>
    <w:rsid w:val="00984A41"/>
    <w:rsid w:val="00A96ED6"/>
    <w:rsid w:val="00C4523A"/>
    <w:rsid w:val="00DE6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DF03A3.dotm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P</dc:creator>
  <cp:lastModifiedBy>AdP</cp:lastModifiedBy>
  <cp:revision>2</cp:revision>
  <dcterms:created xsi:type="dcterms:W3CDTF">2014-09-10T11:14:00Z</dcterms:created>
  <dcterms:modified xsi:type="dcterms:W3CDTF">2014-09-10T11:19:00Z</dcterms:modified>
</cp:coreProperties>
</file>